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8644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able S3. Taqman Probes from Applied Biosystems Inc.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qMan Probe ID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mplicon lenght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LMO3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s00375237_m1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Id2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s00747379_m1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IGF1R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s00609566_m1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USTOM PROB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230781_at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JWR1P7 ESERNA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---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ontrol GAPDH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PN4352934E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2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T-PCR amplification genes was performed using Taqman probes (Applied Biosystems) and normalized relative to a GAPDH reference gene. GAPDH gene expression was also measured using Taqman prob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2:18:00Z</dcterms:created>
  <dc:creator>chiponchip</dc:creator>
  <dc:description/>
  <cp:keywords/>
  <dc:language>en-US</dc:language>
  <cp:lastModifiedBy>dani</cp:lastModifiedBy>
  <dcterms:modified xsi:type="dcterms:W3CDTF">2011-11-10T08:23:00Z</dcterms:modified>
  <cp:revision>4</cp:revision>
  <dc:subject/>
  <dc:title/>
</cp:coreProperties>
</file>